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32258" w14:textId="13A4BC37" w:rsidR="005B608A" w:rsidRDefault="001A666F">
      <w:pPr>
        <w:rPr>
          <w:rFonts w:ascii="Calibri" w:hAnsi="Calibri" w:cs="Calibri"/>
          <w:lang w:val="en-GB"/>
        </w:rPr>
      </w:pPr>
      <w:r w:rsidRPr="00884C66">
        <w:rPr>
          <w:b/>
          <w:bCs/>
          <w:lang w:val="en-US"/>
        </w:rPr>
        <w:t xml:space="preserve">S1 Table. </w:t>
      </w:r>
      <w:r w:rsidR="00347AA2">
        <w:rPr>
          <w:b/>
          <w:bCs/>
          <w:lang w:val="en-US"/>
        </w:rPr>
        <w:t>Sample data</w:t>
      </w:r>
      <w:r w:rsidR="00884C66" w:rsidRPr="00884C66">
        <w:rPr>
          <w:b/>
          <w:bCs/>
          <w:lang w:val="en-US"/>
        </w:rPr>
        <w:t>.</w:t>
      </w:r>
      <w:r w:rsidR="00884C66">
        <w:rPr>
          <w:b/>
          <w:bCs/>
          <w:lang w:val="en-US"/>
        </w:rPr>
        <w:t xml:space="preserve"> </w:t>
      </w:r>
      <w:r w:rsidR="00031FB8">
        <w:rPr>
          <w:lang w:val="en-US"/>
        </w:rPr>
        <w:t>Basic data on pine marten (</w:t>
      </w:r>
      <w:r w:rsidR="00031FB8">
        <w:rPr>
          <w:i/>
          <w:iCs/>
          <w:lang w:val="en-US"/>
        </w:rPr>
        <w:t>Martes martes</w:t>
      </w:r>
      <w:r w:rsidR="00031FB8">
        <w:rPr>
          <w:lang w:val="en-US"/>
        </w:rPr>
        <w:t>) and stone marten (</w:t>
      </w:r>
      <w:r w:rsidR="00031FB8">
        <w:rPr>
          <w:i/>
          <w:iCs/>
          <w:lang w:val="en-US"/>
        </w:rPr>
        <w:t>Martes foina</w:t>
      </w:r>
      <w:r w:rsidR="007807A8">
        <w:rPr>
          <w:lang w:val="en-US"/>
        </w:rPr>
        <w:t xml:space="preserve">) </w:t>
      </w:r>
      <w:r w:rsidR="00D65CEB" w:rsidRPr="000C71E1">
        <w:rPr>
          <w:lang w:val="en-US"/>
        </w:rPr>
        <w:t xml:space="preserve">analysed </w:t>
      </w:r>
      <w:r w:rsidR="007807A8" w:rsidRPr="000C71E1">
        <w:rPr>
          <w:lang w:val="en-US"/>
        </w:rPr>
        <w:t>in the study.</w:t>
      </w:r>
      <w:r w:rsidR="007807A8">
        <w:rPr>
          <w:lang w:val="en-US"/>
        </w:rPr>
        <w:t xml:space="preserve"> </w:t>
      </w:r>
      <w:r w:rsidR="00C3124A" w:rsidRPr="000B64E7">
        <w:rPr>
          <w:rFonts w:ascii="Calibri" w:hAnsi="Calibri" w:cs="Calibri"/>
          <w:lang w:val="en-GB"/>
        </w:rPr>
        <w:t>The “Haplotype” column represents the recognized haplotype, the “Haplotype – network” column represents how the haplotypes are labelled in the haplotype networks (Fig 2 and Fig 6).</w:t>
      </w:r>
    </w:p>
    <w:tbl>
      <w:tblPr>
        <w:tblW w:w="9531" w:type="dxa"/>
        <w:tblLook w:val="04A0" w:firstRow="1" w:lastRow="0" w:firstColumn="1" w:lastColumn="0" w:noHBand="0" w:noVBand="1"/>
      </w:tblPr>
      <w:tblGrid>
        <w:gridCol w:w="909"/>
        <w:gridCol w:w="1643"/>
        <w:gridCol w:w="964"/>
        <w:gridCol w:w="1060"/>
        <w:gridCol w:w="1127"/>
        <w:gridCol w:w="1180"/>
        <w:gridCol w:w="1164"/>
        <w:gridCol w:w="1484"/>
      </w:tblGrid>
      <w:tr w:rsidR="00746AF4" w:rsidRPr="00990544" w14:paraId="72AF8510" w14:textId="77777777" w:rsidTr="00990544">
        <w:trPr>
          <w:trHeight w:val="283"/>
          <w:tblHeader/>
        </w:trPr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543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020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pecie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987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ountry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5F0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atitude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9C1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ongitud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54A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B65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 - network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959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icrosatellite analysis</w:t>
            </w:r>
          </w:p>
        </w:tc>
      </w:tr>
      <w:tr w:rsidR="00746AF4" w:rsidRPr="00990544" w14:paraId="07D859B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90B5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17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A1A80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B748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61F5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1CDE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7D826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FE8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82B7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A65A5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F5C8C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18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415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67B9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43FA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EB17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B90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EFB8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7B3B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76DF95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E4A85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18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1A67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0429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C093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F93FB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D8F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3E0A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2019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7BEB7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0259F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18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43164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BA73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F515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95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3F40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9B6A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448F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3365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E4848A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8D30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23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7AE3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6C387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EBB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F32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9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660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4DF1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33837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81FBEE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17D3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23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294F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E5B5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7371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6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DD49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6CAC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1ED3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A46E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B2B969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EC2C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26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70BF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76B3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CA89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5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F811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8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B910A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C157F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58BB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06FA35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3C73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26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20FC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84F5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C17E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5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1179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7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63BF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C31AD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E9A5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4AC921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D968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8D4C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AD81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5F0E7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BA8D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DB4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684E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9FEF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7B9DD5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6CBDB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B6F5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E264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3B6D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1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F5C7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7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F79EB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8F98E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8F2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15CE1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6CBF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E3F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C399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DAF3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0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B112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242A7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7ED7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1483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377EBE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916F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7CC9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5C3B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5A24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370DF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7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1F20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1F9D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DD9A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3CA53F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A0E7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E5F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F2A8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2FA5F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FE77E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7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49BE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7F4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F8D9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AFBD06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04076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9D61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BDA5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7D4A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92BF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D956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DCA0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0146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57FFCF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7803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3B47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259BE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D9D21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5E98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0950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55C7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CDD5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CC799C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17C2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9837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9979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E5F8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6E697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6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D06D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FCB9A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6AD7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B93BA1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6271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9AEE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AA8A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806C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2.7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D9A8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9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1A20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527E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D467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64B1E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5628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50CF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4733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9A86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13A1F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.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3A47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DB4B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ED3D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EBA95D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D8DA6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3FB5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1380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4161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0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3E106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2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08F6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E34CF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0C08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5BBF32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12114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2D73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719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5D1A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8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CEBB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FFDC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C01CF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2377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144E9C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6ABF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3071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7667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6FF70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656B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CFE1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18F2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12F4C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D5EBBB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C96A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0E8AE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472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302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8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8638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4017A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D920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C310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CA91DF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53B0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A00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BF79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9F10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3A1E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8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C3FD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D34C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29F5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749819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EFC7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D4B8B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BF2F7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8D43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3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709E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72A1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AFB5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C518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9424B4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FEA7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6D95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14BB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6D2E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AF08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7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F189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2A272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2CB5A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6B54E6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4F64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DCA2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46DE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D6D1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422C5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3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AC4BF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EA2E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1319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92533A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EC7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77FA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C439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EE32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1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0C96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7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F987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C0DA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8728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88DF61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C92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2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D1B3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E507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C7A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D786D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5D92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D82C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314E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C3CCB9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2799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27F5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03C3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7265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9C43D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E2B8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D7ED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C427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7B6FB0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5C7D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5164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763C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0569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9B95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371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A8A6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112B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8F8CDF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C8C4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2E4D8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6234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87CC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AF21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A01E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B9C2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67BE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C0E12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019C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A115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A6E8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3455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CC2E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136D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4D5D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0CD1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05D1D5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8B0F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D31C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0B69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DD32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D5B87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11CF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468C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8BD4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B3C861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3C4EE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AADC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D3BD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2698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B463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49B9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51D5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674E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E5BE89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F0A2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A378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579B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F9E2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689F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ADFA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6733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255C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6D1F07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F67C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1E11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7EE8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AFCBE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2DF4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1314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65B8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21DA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51607C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02AA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4A02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A5F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2EC8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B8F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36F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9403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64A4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93F8E8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3463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EC91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9550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4503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B241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8C79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0FD7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C3AF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CFE132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4BA8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7A36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90DA7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1A3A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3EA7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9B9B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B022A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E1C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44A39D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315B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815E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087F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1A01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AB20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0C33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1299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A566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74FAD9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9939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47975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86B6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26A0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D945B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54348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70F2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12B8F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07300B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C477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lastRenderedPageBreak/>
              <w:t>LME340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2C3D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41FE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D3EC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1245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141A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5262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9EAD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B2586F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002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8D05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13EA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093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C941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E729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2F40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4FE1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1AD345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853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6199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378C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24ABE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E42C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9BDE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C6123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B653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5E1F3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BD5F9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0925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EA02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7EF7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F4FB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5B15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49CC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2F806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D5567C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DFC67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CD7C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1EC61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A32A1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9383B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319E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8897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35BB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9A16E7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7BA5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BAF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CC22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5CD0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C027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C82C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64D0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93A80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1E3280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1834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90FE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81894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7BB1B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5DCCA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807F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A930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BAD7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344211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825F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8BAB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379F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EF25B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863E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1427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306A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7B38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72F4A1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B610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B415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B62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B4E99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725C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6057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1560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208F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9C7F0B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3B48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573E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0BE6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8D5E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6B42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E40C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D109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5855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38B634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6B839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A4E8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7E98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A593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2979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3304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46E16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40DDD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E6CC28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6BD9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7988D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2B8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F4B81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4831D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ADB2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A18E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98A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3FCA4F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6FCB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E19D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51A1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B75A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0E54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BCE6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E1996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C7D3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F75A4D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5230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1256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9036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80B75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0740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50C6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2DFF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E6E89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8C8A69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42EB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D4B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1BC0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B6717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2C65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3E0B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57BB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CF32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3579A0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AB85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26FA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68AE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0B90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BE75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A684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4576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ED30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0C2AF6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BC44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8D8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BDDD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F145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F2DA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C613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758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4518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CC4E9C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D08D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CFCF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63761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708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CB52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1F6FD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1257F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C61F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5E226B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4A11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848B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E5EA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57A9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0427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6C6F5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F8DA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EA699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16E5DB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F418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54B8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AF7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344B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527A3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26D6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116C7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79F3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BAC20A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0F0CF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70B8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6A46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1216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88E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870A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9FF2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173D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9BF71F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6D34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964F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6B7B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6081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5E82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CFF3A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C399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DAF3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17E9B4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8424F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89EF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C7BC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90F9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CEB68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E37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E637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F9640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521A17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1905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0197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ED1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165A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41F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83D3F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6809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43E1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5CC5EE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3AFA5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A38FD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D2CF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5FECB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09F5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28F1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B839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928A3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9771B3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60B8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A058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65FC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8CA4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9B71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655A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52CF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F6A7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36464F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5C18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35E17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168A9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D065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CD10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EBB5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AB5A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ABD05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F673BB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82E7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E6867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C215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C70E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861C9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0410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FC759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3850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5F7EBB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6B80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201E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3A2A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74EB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0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6BB0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8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5F85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73F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66E1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26B84D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1AB8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2AAB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29C0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95A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F251D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3AA7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375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F051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B594A1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D3D0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DA3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9522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48685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D802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E24FF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218E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6540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AE875C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7B242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25B1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06EA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5AB2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80BC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C160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A0C6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F1C3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C41CF8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FB46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C16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5960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E973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EE3C6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8FB4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04BD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F9B9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1280AC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C298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51EA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9173D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1537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FB24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B0C09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DA13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DFAB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10DA2D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318A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A951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710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60E1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C562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6E2C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A916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E130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613E2C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2E03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51D1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E5FB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F2BC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4A9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4800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5253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5CBEE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011254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F0D89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B21E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415D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9C40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765F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2AB0C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CC77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B35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124018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CF04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F462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B25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875B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D9B0E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6430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B24E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6ACC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537917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5C09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D297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1B1E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78EE2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54D5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8455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C95F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5B437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0E391E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D4FB7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BEFD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07AE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B52A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3B2B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024EB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916B9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D935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D88C40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6230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ED69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05F86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1838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C1F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F88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A9E7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183A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45E680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D4E2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F8F4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C08D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FF926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A140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2244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999C1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04E1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13E321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C982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93C3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C2C6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3F5B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B4BF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5EA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D8A8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C3D1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B5FCE5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13EF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E535B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4A9E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A2DF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527E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DB7E0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7F5E2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D2A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9D6AD5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7C9AA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46D76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C294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CB16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20CA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F8D3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DD57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5D0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97D3F4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C3EC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579F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34D5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FD77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CBDE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2B316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11FA2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B59E0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F37D39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F239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lastRenderedPageBreak/>
              <w:t>LME34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A7E1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7CFA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B18B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33B2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4666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D138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7359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121C0E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E53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8CAB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AD39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8D8E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231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2CAB4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2E8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8E7B6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29EA40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F2B3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D8C9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C10D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AD0F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6F00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83473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5099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0C297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1319DA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0666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99CF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B37D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DA6D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A4DD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E05D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6AE9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8E3F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ED45C8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7A83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2447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D25E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840D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F5235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5940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0D74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329D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82F95F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EDB8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DE08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0504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7873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E1E8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A9F3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FCA2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E84F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6B7AC9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986EA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D911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739F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BC6E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8C6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D2CA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E9B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6B84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FB08DA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66003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22A2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B1D0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8A78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3E94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C696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86A4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5DD4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9B6988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3704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AFC6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59E8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4408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18AA1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4153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20A8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F22D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17D2AB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070A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28C4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0A43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D3ED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3874C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E45F0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1E56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E0A7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EF2B79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BF6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983E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A6D79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A98B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59B0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E53E8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9B9C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CFB8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98F80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7A11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FDEF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D4551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D053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18A0E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E2191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E91F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7ADD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440A3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3C50F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FB042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DA04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F65F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BE3C7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233A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99C8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9AC9F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262590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498E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E8701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1FF8A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929BD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70A4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7208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C0027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2C3E6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0FD120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FDF4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A24A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678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3665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D44C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8CC2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017A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C692D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92FBD6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A8BBE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3C88D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59B1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F045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95D4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115E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5A2D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21B5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340CC0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813E3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3C36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0085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0E8F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A472C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D3FC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7C82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A8A7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AD9673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DF265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CDD7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C1EC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ABB3F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24D4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E7696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C2C8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820A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83B7F2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5911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F3E82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DD1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FF96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2E5F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0DD0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FEC47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C302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40EEC5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8B38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F69A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90C71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15FA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2F10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8883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37A2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6BAE6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A8F81E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8E1C6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552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95D9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B2FB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559C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5839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A23C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E523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885AA5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7728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55B4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0273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25FB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2884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752C1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2873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E886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C09B26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E3E55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8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E1A3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510D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883F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E610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1525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4594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60D6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95BA04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0D9A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EE95C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F487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F19B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F360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D12F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26B2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A6BA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758330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2199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80FA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7CAA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BF8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87B0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9BB3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3253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B156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75C00E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AA3B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C42FE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6DF53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6488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CD1B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A22C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9870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23395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FA0E31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9B2A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C603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93007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8662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7022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D9E2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DA7B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C326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DF6AF9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33B2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467E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606F8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A478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B723E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E903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2D85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5F2A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D1DCF1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BABF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8EC5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7006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BAD8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FD7AD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5DD0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02CB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542BB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C0A319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9D92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9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184A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FA99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EFF1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C94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8546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FFC7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8B96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1D352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1D7F7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AEE9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3200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41C8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C65F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4C7F4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BAFB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BF5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562CC7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8D1FA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0498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573A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5EAD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2E39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61E1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0E6C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5D61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EB72AC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4B60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CC80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76B9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9381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A939A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155BB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6D31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1500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1B7FF0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F20A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8355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738A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A2C35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2D65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8AB2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F2F3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14D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DCE0BB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C0427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C246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2472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534F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17DF2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D7A7A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710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4A20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0C3D3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A377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376F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B1EA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714A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36FF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EA49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0C25F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1A01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65A40A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9072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76F93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360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D2B2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2174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86F3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2F0B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CA0C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4D28ED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6F569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5A4F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A9B2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EA0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018F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E6F7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B398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449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89B40B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BE03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89DD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F414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C614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1FC9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78CE4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8E69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7E19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7DBD5A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0E29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65C92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E3B6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D500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8BF8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D9C1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DFC78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F548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7417B3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A12B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11D5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4A08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2B367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D594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B96FD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041A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B0A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542F1D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1FFE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8311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301D7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E750B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091A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B0F30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6876A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D1B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3B9D6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445E9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ED4A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56B2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16482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DAC6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F652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C4693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04A85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485454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6164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52F3B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5C56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8252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9929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DAEB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7DBE2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F386C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F430A6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BF59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E809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C3F1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0306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0AAB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55FA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8529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9514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592FDF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F37B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D587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AF09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09C3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A035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3C75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6ED7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5DD3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378383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25EA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lastRenderedPageBreak/>
              <w:t>LME35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9503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ABB99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AFCC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1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BFC6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2226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3495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665F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17EA74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115F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9A38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7491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0A79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0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E80D1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4C21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B2B5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F9B4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878436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E42F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F495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0A74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2228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1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7F91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F5F4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B6FDD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35C9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987B75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BF65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B000C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972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49C3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1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D96A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CE2F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0BE2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F470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2D5DF8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2563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0301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59C2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9332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1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0069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CA68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0A202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80EB7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714E03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ED8A8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E804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11040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D499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1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07E6C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2CE8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D069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715D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786685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EB3D6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9F8FE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616C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89C9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5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00173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64A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ECB3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9E0DD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4C459F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5EC7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269B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1B7C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7DE6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5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0489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18C8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C36A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4B3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20DC27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BBBB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040A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264B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3A95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5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747C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D322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DB62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50FD3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54F9B3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E98F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31B25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9322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91D9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5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4971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A56C7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3EEE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4B5D8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449E2B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01AB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2E5A8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52B67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2DF4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5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F693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938C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8BB1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26C4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A09890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8B2F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ABC6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F0E8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1D35A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3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9F70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4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B27B1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29A7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1E14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0F3B53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D9A7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EE816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E7E8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D114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04DF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F2E8A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D48C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1A88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61E22F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7B346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971D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5B4F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0B2AE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15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79E87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9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D6E8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A552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4A9AB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BA3E13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30385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ED6C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651B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983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15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95D4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9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093C3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5897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A78B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624059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0423B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DB25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453E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8059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EB6B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1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8F67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91D36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67B8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CD901C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F7FFD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1E067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E9C6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81AD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E0FFD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5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C4AC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122EA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95B1F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3A6CB6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273B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11BF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DE71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C3F9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37C9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3.5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2EFF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FF292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DB6B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7DA52F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D62E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B05C7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D83B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72DB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9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4E7C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0834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E014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8881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6B782B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ACDC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A3B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9C89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12C5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9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5FA7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AF90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8633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13C6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7708AF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1EDF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7317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4F52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0DB2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7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885F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D525F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1D91B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6D4E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E92FC4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909F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39E21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A475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3CE9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9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D87A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D5B8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1F26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1D85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CBC82F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E6385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0C53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DACD8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0A6E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44F87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FD566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E8B7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E06CD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73EEE4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FA330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84449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4960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0CC4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D380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EA60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9703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7302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D5C757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47ED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5D765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92D6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4B455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B00A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88E5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D54C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DDF7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681FF6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12F66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4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8297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0615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67FF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6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CE01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7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136F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B1631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328E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B237E5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3077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61617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E5E5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A831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6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82C28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7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6E4F2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DF39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BDF9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9AE0D3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B1A0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55D6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05A8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23EC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39AD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5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CCD4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191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FFB42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D639BE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3DA56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0084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F50D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05DA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2.7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8F976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AF7CD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562A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ABAEF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09C42A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6108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86211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B159A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C87E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0C9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2D44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B2686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5B8F7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50545E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B5691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8C8E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3814A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7DAB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2.7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2198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DA52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21E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B8E3B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296BAA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57F8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ECCA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321F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FC865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9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B9E4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7A95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D2E2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3E6A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BB9ABA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82DFF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D633D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905C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453B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0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098B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8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293A5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B0A8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49727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71BFE7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FA1C5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1D78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94DF5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484C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3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A1BF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0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3543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62746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1942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F651F3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FDAE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18DF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6331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53A5E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6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100B2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896D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4165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E98A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4975F6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6AFA7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17625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24D6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B96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65D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5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19FF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5C830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1B83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EF6F28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3417A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7B8F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3EC4B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0CF4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8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1AF3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9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0771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ACB6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1D57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F15AFF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C3C7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BC7C1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F12C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4342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6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C1D44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F950E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A289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8512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DF4371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0C7C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07CE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8B409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3A1D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2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99E5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4.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FA13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D427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FF44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C96AFE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F1937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231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120D6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9A19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6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C34E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9F99B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9E9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5D7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6C54D6F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E7AF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4589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C2CE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82EF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0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22219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1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6EF9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72929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6F09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72EE6A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38491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5969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4355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261E3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612F0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5597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B13EA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E50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4BB875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5332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D049F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B2A0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B442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6953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5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BE6EE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B237D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15005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88CE71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42E34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14EA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6BE8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BAC0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81D1E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5F702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5F4A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BD26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83BFE7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892B0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4479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FD66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5019E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4.0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FD86E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2C7B2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7D1B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9F52E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868747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9E35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6EF6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EEBE4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0792B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3.9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949BA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4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23097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2FDB6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FFB8F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F4C423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49AA3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lastRenderedPageBreak/>
              <w:t>LME357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12D7E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F21C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2CE11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7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C432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6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DCED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F40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DB39F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CFB6443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948D9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07FB3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3D83C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F68EB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CCE4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0B2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866CA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033B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628C97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42428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FEBC8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foi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93B3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69807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72C7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4FD0A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057A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2832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B2E184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C54CB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1DFA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21D1C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79C85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076D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0279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0329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4904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1DFFB5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6651A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5769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9F6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161A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07625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542F4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A736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F4C9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5EA61A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BA20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017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F571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036F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CC718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2B342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7BE72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5E8A3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88FA53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B080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3A05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E24D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B965F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88870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B1AF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A8860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2B3B5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6E19B3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C1DC1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251F2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29930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FA6E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0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73C0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9.0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BA504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A668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0571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7D6E35B7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0B7B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89AE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F0AD4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34F0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5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FF6CC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6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FC31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FF4D7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4B0E3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728F0B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0F9B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CF43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61E49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8BF0D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A33C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56BBE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7335C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E206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CD88D45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A6E8C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3D0DC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45A1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5CCC2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11B5A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73E48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12BC6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D1849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D56D95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B03FA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8683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7EB1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73DAC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6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9CA0F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8.5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D8F98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EA88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8E7CC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00B5FBB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D4ED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25DB8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63B2F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D4AC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F537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5BD7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6C8B4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4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277DA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353C7C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6465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92B31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ECC2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ED0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C40E4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63F40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95D31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CEE5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663974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364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C7C2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828CF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6741A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4DFC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EA33F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D7DBA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1352F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A2EFBCD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AEDF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3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D420B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F8CA1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6E205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DA60D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7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C3339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9FD7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6EA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8EC7ED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7ED6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261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F2A76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0C9FF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love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618B2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23B7B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4B1CC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9BD48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35683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FA23709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C9FA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8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9D0E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4B78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6CBC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7AF9E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14B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4AB67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46867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713F97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6350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0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CC2DF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0B7A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72D4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5A9D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59405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05573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EEBEA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6B2E1F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4F41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24C4E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A20A9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7CF95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4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75E76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3A42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0BFB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B743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3051E55E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932C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27A2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8A4FC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24073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34EB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2BE11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6631D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9348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713BDA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D912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2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B4140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710F2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60523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3F078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0FE5E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F3F3D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DE2A9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7CB454A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5F02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4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F21AD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FB88D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BE3DF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5BB84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B907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6F3FC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EE089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134CD6E8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2E24E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5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4BEB1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86E4B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020B8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808D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5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43F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ED4B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85E27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6CCB1F1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DD2B3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CED76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29A99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5CABC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37A1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2A57C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77126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0A362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36735C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D3255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4D778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EFD4A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BDFD9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B715B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C9420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F809D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9E9FD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2CF5F526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85F27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3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B4D3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273A4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F4770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2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867C2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563B7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330BE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5CA36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E6790CC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CA6BF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9D1FF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E1733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0F0A2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058B4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BE02F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843FC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8EA54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6654DB4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2AD38D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5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02A2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15D13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086F3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9F8652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F0BCA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82035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C846E6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5B388240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6CA741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59438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7F6C0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5F286B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7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E8AB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6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3C02B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4112D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7C1B84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02AC0A92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E9AF4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56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F65BCA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2C06D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0E1667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5.8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7E5A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8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54E00F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24762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m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D522FC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  <w:tr w:rsidR="00746AF4" w:rsidRPr="00990544" w14:paraId="4328D124" w14:textId="77777777" w:rsidTr="00990544">
        <w:trPr>
          <w:trHeight w:val="283"/>
        </w:trPr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1E4188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hAnsi="Calibri" w:cs="Calibri"/>
                <w:sz w:val="18"/>
                <w:szCs w:val="18"/>
              </w:rPr>
              <w:t>LME34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C4C49E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artes mart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B7B373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6BF249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46.3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3A942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6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51F6B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723820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DFEA35" w14:textId="77777777" w:rsidR="00746AF4" w:rsidRPr="00990544" w:rsidRDefault="00746AF4" w:rsidP="00990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99054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Yes</w:t>
            </w:r>
          </w:p>
        </w:tc>
      </w:tr>
    </w:tbl>
    <w:p w14:paraId="40F1DE2D" w14:textId="77777777" w:rsidR="00746AF4" w:rsidRPr="007807A8" w:rsidRDefault="00746AF4">
      <w:pPr>
        <w:rPr>
          <w:lang w:val="en-US"/>
        </w:rPr>
      </w:pPr>
    </w:p>
    <w:sectPr w:rsidR="00746AF4" w:rsidRPr="00780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B2"/>
    <w:rsid w:val="00031FB8"/>
    <w:rsid w:val="000C71E1"/>
    <w:rsid w:val="000E581C"/>
    <w:rsid w:val="001A666F"/>
    <w:rsid w:val="002D4F0F"/>
    <w:rsid w:val="00347AA2"/>
    <w:rsid w:val="003D7479"/>
    <w:rsid w:val="004D4CA8"/>
    <w:rsid w:val="005932A4"/>
    <w:rsid w:val="005A0238"/>
    <w:rsid w:val="005B608A"/>
    <w:rsid w:val="00686EB2"/>
    <w:rsid w:val="00702901"/>
    <w:rsid w:val="00746AF4"/>
    <w:rsid w:val="007807A8"/>
    <w:rsid w:val="00866C91"/>
    <w:rsid w:val="00884C66"/>
    <w:rsid w:val="00990544"/>
    <w:rsid w:val="00A1134C"/>
    <w:rsid w:val="00A45FDD"/>
    <w:rsid w:val="00B331EC"/>
    <w:rsid w:val="00C3124A"/>
    <w:rsid w:val="00D440C0"/>
    <w:rsid w:val="00D65CEB"/>
    <w:rsid w:val="00E96FC9"/>
    <w:rsid w:val="00F7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C2FC3D"/>
  <w15:chartTrackingRefBased/>
  <w15:docId w15:val="{F422C2EB-5DCA-4A9C-A0DE-DAA77446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4A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6E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E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E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E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E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E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E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E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E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E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E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E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46AF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AF4"/>
    <w:rPr>
      <w:color w:val="96607D"/>
      <w:u w:val="single"/>
    </w:rPr>
  </w:style>
  <w:style w:type="paragraph" w:customStyle="1" w:styleId="msonormal0">
    <w:name w:val="msonormal"/>
    <w:basedOn w:val="Normal"/>
    <w:rsid w:val="00746A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46AF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46AF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46AF4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46A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b28b93-f3b3-478a-b373-44bf16dc17ba">
      <Terms xmlns="http://schemas.microsoft.com/office/infopath/2007/PartnerControls"/>
    </lcf76f155ced4ddcb4097134ff3c332f>
    <TaxCatchAll xmlns="946995d4-719c-4a6f-abf8-8f707d73a1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B3AFC08B53D46B0B9775D97A0A11B" ma:contentTypeVersion="19" ma:contentTypeDescription="Create a new document." ma:contentTypeScope="" ma:versionID="8908f413da188c692af53e4efd2d79eb">
  <xsd:schema xmlns:xsd="http://www.w3.org/2001/XMLSchema" xmlns:xs="http://www.w3.org/2001/XMLSchema" xmlns:p="http://schemas.microsoft.com/office/2006/metadata/properties" xmlns:ns2="28b28b93-f3b3-478a-b373-44bf16dc17ba" xmlns:ns3="946995d4-719c-4a6f-abf8-8f707d73a127" targetNamespace="http://schemas.microsoft.com/office/2006/metadata/properties" ma:root="true" ma:fieldsID="13064d37c3687477ae768a86155e3a97" ns2:_="" ns3:_="">
    <xsd:import namespace="28b28b93-f3b3-478a-b373-44bf16dc17ba"/>
    <xsd:import namespace="946995d4-719c-4a6f-abf8-8f707d73a1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28b93-f3b3-478a-b373-44bf16dc1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938a081-a76a-4171-adc7-1d45bc8862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995d4-719c-4a6f-abf8-8f707d73a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3088c1-c435-4495-bbdc-3127ed22fdda}" ma:internalName="TaxCatchAll" ma:showField="CatchAllData" ma:web="946995d4-719c-4a6f-abf8-8f707d73a1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B2E42B-8EB4-4879-957F-C73D77947496}">
  <ds:schemaRefs>
    <ds:schemaRef ds:uri="http://schemas.microsoft.com/office/2006/metadata/properties"/>
    <ds:schemaRef ds:uri="http://schemas.microsoft.com/office/infopath/2007/PartnerControls"/>
    <ds:schemaRef ds:uri="28b28b93-f3b3-478a-b373-44bf16dc17ba"/>
    <ds:schemaRef ds:uri="946995d4-719c-4a6f-abf8-8f707d73a127"/>
  </ds:schemaRefs>
</ds:datastoreItem>
</file>

<file path=customXml/itemProps2.xml><?xml version="1.0" encoding="utf-8"?>
<ds:datastoreItem xmlns:ds="http://schemas.openxmlformats.org/officeDocument/2006/customXml" ds:itemID="{4C9EA35F-9E28-4DDB-BD40-D3F600C966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0C4FBD-640E-4E1B-9451-A185D1AC1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b28b93-f3b3-478a-b373-44bf16dc17ba"/>
    <ds:schemaRef ds:uri="946995d4-719c-4a6f-abf8-8f707d73a1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00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Duniš</dc:creator>
  <cp:keywords/>
  <dc:description/>
  <cp:lastModifiedBy>Elena Bužan</cp:lastModifiedBy>
  <cp:revision>14</cp:revision>
  <dcterms:created xsi:type="dcterms:W3CDTF">2025-07-23T06:43:00Z</dcterms:created>
  <dcterms:modified xsi:type="dcterms:W3CDTF">2026-04-0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B3AFC08B53D46B0B9775D97A0A11B</vt:lpwstr>
  </property>
  <property fmtid="{D5CDD505-2E9C-101B-9397-08002B2CF9AE}" pid="3" name="MediaServiceImageTags">
    <vt:lpwstr/>
  </property>
</Properties>
</file>